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7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7F6107" w14:paraId="445F837A" w14:textId="3B98900A" w:rsidTr="007F6107">
        <w:trPr>
          <w:trHeight w:val="740"/>
          <w:jc w:val="center"/>
        </w:trPr>
        <w:tc>
          <w:tcPr>
            <w:tcW w:w="166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D2856E3" w14:textId="77777777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bookmarkStart w:id="0" w:name="_Hlk96255804"/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Network name</w:t>
            </w:r>
          </w:p>
        </w:tc>
        <w:tc>
          <w:tcPr>
            <w:tcW w:w="166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F9A0FDE" w14:textId="77777777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Accuracy</w:t>
            </w:r>
          </w:p>
        </w:tc>
        <w:tc>
          <w:tcPr>
            <w:tcW w:w="166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DAA460" w14:textId="68FBE7D1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7F6107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Error rate</w:t>
            </w:r>
          </w:p>
        </w:tc>
      </w:tr>
      <w:tr w:rsidR="007F6107" w14:paraId="32FD2520" w14:textId="6CE0E16C" w:rsidTr="007F6107">
        <w:trPr>
          <w:trHeight w:val="740"/>
          <w:jc w:val="center"/>
        </w:trPr>
        <w:tc>
          <w:tcPr>
            <w:tcW w:w="166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3B245" w14:textId="760A4FCB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OTSU</w:t>
            </w:r>
          </w:p>
        </w:tc>
        <w:tc>
          <w:tcPr>
            <w:tcW w:w="166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AB778" w14:textId="4E3F15D9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89.04%</w:t>
            </w:r>
          </w:p>
        </w:tc>
        <w:tc>
          <w:tcPr>
            <w:tcW w:w="1666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A34D151" w14:textId="730A326D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3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0.96%</w:t>
            </w:r>
          </w:p>
        </w:tc>
      </w:tr>
      <w:tr w:rsidR="007F6107" w14:paraId="4C98E8DE" w14:textId="274EC541" w:rsidTr="007F6107">
        <w:trPr>
          <w:trHeight w:val="740"/>
          <w:jc w:val="center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60EC0" w14:textId="42D9355C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TRIANGLE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0A93B" w14:textId="4A42D915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91.44%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vAlign w:val="center"/>
          </w:tcPr>
          <w:p w14:paraId="13F20444" w14:textId="51925CE8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3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.56%</w:t>
            </w:r>
          </w:p>
        </w:tc>
      </w:tr>
      <w:tr w:rsidR="007F6107" w14:paraId="439D8017" w14:textId="469A5A47" w:rsidTr="007F6107">
        <w:trPr>
          <w:trHeight w:val="740"/>
          <w:jc w:val="center"/>
        </w:trPr>
        <w:tc>
          <w:tcPr>
            <w:tcW w:w="16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12A5B7A" w14:textId="42720A25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OTSU and TRIANGL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1040E17" w14:textId="4E59D8DE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E45D53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98.74%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862AC3" w14:textId="37F700AD" w:rsidR="007F6107" w:rsidRPr="00E45D53" w:rsidRDefault="007F6107" w:rsidP="007F610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3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.26%</w:t>
            </w:r>
          </w:p>
        </w:tc>
      </w:tr>
    </w:tbl>
    <w:bookmarkEnd w:id="0"/>
    <w:p w14:paraId="10A0B9F7" w14:textId="7535CDE7" w:rsidR="005C2182" w:rsidRPr="00A8609D" w:rsidRDefault="00610415" w:rsidP="00A8609D">
      <w:pPr>
        <w:jc w:val="center"/>
        <w:rPr>
          <w:rFonts w:ascii="Times New Roman" w:hAnsi="Times New Roman" w:cs="Times New Roman"/>
          <w:sz w:val="24"/>
          <w:szCs w:val="28"/>
        </w:rPr>
      </w:pPr>
      <w:r w:rsidRPr="00E45D53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Table S4</w:t>
      </w:r>
      <w:r w:rsidRPr="00A8609D">
        <w:rPr>
          <w:rFonts w:ascii="Times New Roman" w:hAnsi="Times New Roman" w:cs="Times New Roman"/>
          <w:sz w:val="24"/>
          <w:szCs w:val="28"/>
        </w:rPr>
        <w:t>.</w:t>
      </w:r>
      <w:r w:rsidR="00A8609D" w:rsidRPr="00A8609D">
        <w:rPr>
          <w:rFonts w:ascii="Times New Roman" w:hAnsi="Times New Roman" w:cs="Times New Roman"/>
          <w:sz w:val="24"/>
          <w:szCs w:val="28"/>
        </w:rPr>
        <w:t xml:space="preserve"> Accuracy of different image binarization methods</w:t>
      </w:r>
    </w:p>
    <w:sectPr w:rsidR="005C2182" w:rsidRPr="00A86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CE3B3" w14:textId="77777777" w:rsidR="009C57A0" w:rsidRDefault="009C57A0" w:rsidP="007F6107">
      <w:r>
        <w:separator/>
      </w:r>
    </w:p>
  </w:endnote>
  <w:endnote w:type="continuationSeparator" w:id="0">
    <w:p w14:paraId="1C738E19" w14:textId="77777777" w:rsidR="009C57A0" w:rsidRDefault="009C57A0" w:rsidP="007F6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CBE8E" w14:textId="77777777" w:rsidR="009C57A0" w:rsidRDefault="009C57A0" w:rsidP="007F6107">
      <w:r>
        <w:separator/>
      </w:r>
    </w:p>
  </w:footnote>
  <w:footnote w:type="continuationSeparator" w:id="0">
    <w:p w14:paraId="03BAE38D" w14:textId="77777777" w:rsidR="009C57A0" w:rsidRDefault="009C57A0" w:rsidP="007F6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15"/>
    <w:rsid w:val="00302FA6"/>
    <w:rsid w:val="005633E0"/>
    <w:rsid w:val="005C2182"/>
    <w:rsid w:val="00610415"/>
    <w:rsid w:val="007F6107"/>
    <w:rsid w:val="0085140A"/>
    <w:rsid w:val="009C57A0"/>
    <w:rsid w:val="00A8609D"/>
    <w:rsid w:val="00E4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2A238"/>
  <w15:chartTrackingRefBased/>
  <w15:docId w15:val="{F4B468B8-E80D-4298-A1AC-E53F2FEB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1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Sober</dc:creator>
  <cp:keywords/>
  <dc:description/>
  <cp:lastModifiedBy>Guo Sober</cp:lastModifiedBy>
  <cp:revision>5</cp:revision>
  <dcterms:created xsi:type="dcterms:W3CDTF">2022-06-07T05:38:00Z</dcterms:created>
  <dcterms:modified xsi:type="dcterms:W3CDTF">2022-06-08T02:43:00Z</dcterms:modified>
</cp:coreProperties>
</file>